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0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2"/>
        <w:gridCol w:w="3402"/>
        <w:gridCol w:w="2976"/>
      </w:tblGrid>
      <w:tr>
        <w:trPr>
          <w:trHeight w:val="315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s for qRT-PCR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(5’-3’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(5’-3’)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7g009380.2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CGCTACTACATACT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GTTGCCCATTCCTC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1g09963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CAACCAAGGGCTACCA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CGAACCCAACGAAG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7g05599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CTGGTGAGCCTTATA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CCGACCCTTAGCATC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3g09313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GTCAAGGCAAAGGAAA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AAGCATTAGCACTGAAG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1g08721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GCCTACTGCACTCT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CGATGCTTACTCC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7g00584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GCATAGAGCCACGAG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CTCCACTTTGTCCCA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2g07224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CTGGTGGCGTAA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CAGACCATAGCACAAC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3g09339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CAGGCAAGGGAGTAA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CTATCACAACCGCAAAG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12g006340.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ATCTACTTCTGGCTTCA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TCACTATGCCCTTG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5g04746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TTCCGATTATGTCA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CCTCCAGTTGTCCCTCA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1g08046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TGTTAGACCCACCA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ATACTGAAATACCCT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4g07688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CCAGTCAGCAAATT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AGCCCAAATACCTC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10g084410.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GCCATCAATATCA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AATGCCTTCTTACT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11g005820.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CTCAAAGCAGACA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TCTTCCCTAATAGCA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3g11304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TTGTTACAGATACC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GAGAACACTGCGATTG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3g113690.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TATTCAGCTCAACCCTC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CAAATCCTCCCACAAG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07g032490.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TGACCAGGGTTGAG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TTTGGGTGATTGTG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yc10g024490.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GGCAACCCTCTATCA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CCATTTGAGTAAACACA</w:t>
            </w:r>
          </w:p>
        </w:tc>
      </w:tr>
    </w:tbl>
    <w:p>
      <w:pPr>
        <w:pStyle w:val="1"/>
        <w:ind w:left="0" w:hanging="0"/>
        <w:jc w:val="center"/>
        <w:rPr/>
      </w:pPr>
      <w:r>
        <w:rPr>
          <w:rFonts w:cs="Times New Roman" w:ascii="Times New Roman" w:hAnsi="Times New Roman"/>
          <w:b/>
          <w:kern w:val="2"/>
          <w:sz w:val="21"/>
          <w:szCs w:val="21"/>
        </w:rPr>
        <w:t xml:space="preserve">Supplementary Table S1. </w:t>
      </w:r>
      <w:r>
        <w:rPr>
          <w:rFonts w:cs="Times New Roman" w:ascii="Times New Roman" w:hAnsi="Times New Roman"/>
          <w:b/>
          <w:kern w:val="2"/>
          <w:sz w:val="21"/>
          <w:szCs w:val="21"/>
        </w:rPr>
        <w:t>Primers used for real-time PCR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1"/>
          <w:szCs w:val="21"/>
        </w:rPr>
      </w:pPr>
      <w:r>
        <w:rPr>
          <w:rFonts w:cs="Times New Roman"/>
          <w:b/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1">
    <w:name w:val="列出段落1"/>
    <w:basedOn w:val="Normal"/>
    <w:qFormat/>
    <w:pPr>
      <w:widowControl/>
      <w:spacing w:lineRule="auto" w:line="271" w:before="28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3:51:00Z</dcterms:created>
  <dc:creator>X</dc:creator>
  <dc:description/>
  <cp:keywords/>
  <dc:language>en-US</dc:language>
  <cp:lastModifiedBy>X</cp:lastModifiedBy>
  <dcterms:modified xsi:type="dcterms:W3CDTF">2016-06-25T17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